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7FA116" w14:textId="77777777" w:rsidR="005F7210" w:rsidRPr="00477A40" w:rsidRDefault="009752EC" w:rsidP="005F7210">
      <w:pPr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 xml:space="preserve">S3 </w:t>
      </w:r>
      <w:r w:rsidR="005F7210" w:rsidRPr="00477A40">
        <w:rPr>
          <w:rFonts w:asciiTheme="minorHAnsi" w:hAnsiTheme="minorHAnsi" w:cstheme="minorHAnsi"/>
          <w:b/>
          <w:lang w:val="en-US"/>
        </w:rPr>
        <w:t>Table. International Classification of Diseases (ICD)</w:t>
      </w:r>
      <w:r w:rsidR="005D0951" w:rsidRPr="00477A40">
        <w:rPr>
          <w:rFonts w:asciiTheme="minorHAnsi" w:hAnsiTheme="minorHAnsi" w:cstheme="minorHAnsi"/>
          <w:b/>
          <w:lang w:val="en-US"/>
        </w:rPr>
        <w:t>-10</w:t>
      </w:r>
      <w:r w:rsidR="005F7210" w:rsidRPr="00477A40">
        <w:rPr>
          <w:rFonts w:asciiTheme="minorHAnsi" w:hAnsiTheme="minorHAnsi" w:cstheme="minorHAnsi"/>
          <w:b/>
          <w:lang w:val="en-US"/>
        </w:rPr>
        <w:t xml:space="preserve"> codes for identifying method</w:t>
      </w:r>
      <w:r w:rsidR="00607E4B" w:rsidRPr="00477A40">
        <w:rPr>
          <w:rFonts w:asciiTheme="minorHAnsi" w:hAnsiTheme="minorHAnsi" w:cstheme="minorHAnsi"/>
          <w:b/>
          <w:lang w:val="en-US"/>
        </w:rPr>
        <w:t>s</w:t>
      </w:r>
      <w:r w:rsidR="005F7210" w:rsidRPr="00477A40">
        <w:rPr>
          <w:rFonts w:asciiTheme="minorHAnsi" w:hAnsiTheme="minorHAnsi" w:cstheme="minorHAnsi"/>
          <w:b/>
          <w:lang w:val="en-US"/>
        </w:rPr>
        <w:t xml:space="preserve"> used for prior self-harm from the </w:t>
      </w:r>
      <w:r w:rsidR="00607E4B" w:rsidRPr="00477A40">
        <w:rPr>
          <w:rFonts w:asciiTheme="minorHAnsi" w:hAnsiTheme="minorHAnsi" w:cstheme="minorHAnsi"/>
          <w:b/>
          <w:lang w:val="en-US"/>
        </w:rPr>
        <w:t xml:space="preserve">National </w:t>
      </w:r>
      <w:r w:rsidR="005F7210" w:rsidRPr="00477A40">
        <w:rPr>
          <w:rFonts w:asciiTheme="minorHAnsi" w:hAnsiTheme="minorHAnsi" w:cstheme="minorHAnsi"/>
          <w:b/>
          <w:lang w:val="en-US"/>
        </w:rPr>
        <w:t xml:space="preserve">Patient Register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56"/>
        <w:gridCol w:w="675"/>
        <w:gridCol w:w="4005"/>
        <w:gridCol w:w="670"/>
      </w:tblGrid>
      <w:tr w:rsidR="005F7210" w:rsidRPr="00477A40" w14:paraId="4D4C088A" w14:textId="77777777" w:rsidTr="005F7210">
        <w:trPr>
          <w:trHeight w:val="320"/>
        </w:trPr>
        <w:tc>
          <w:tcPr>
            <w:tcW w:w="2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538768" w14:textId="77777777" w:rsidR="005F7210" w:rsidRPr="00477A40" w:rsidRDefault="005F7210" w:rsidP="005F7210">
            <w:pPr>
              <w:rPr>
                <w:rFonts w:asciiTheme="minorHAnsi" w:hAnsiTheme="minorHAnsi" w:cstheme="minorHAnsi"/>
                <w:b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  <w:t>Intentional self-harm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7E8662" w14:textId="77777777" w:rsidR="005F7210" w:rsidRPr="00477A40" w:rsidRDefault="005F7210" w:rsidP="005F7210">
            <w:pPr>
              <w:rPr>
                <w:rFonts w:asciiTheme="minorHAnsi" w:hAnsiTheme="minorHAnsi" w:cstheme="minorHAnsi"/>
                <w:b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sz w:val="13"/>
                <w:szCs w:val="13"/>
                <w:lang w:val="en-US"/>
              </w:rPr>
              <w:t>ICD</w:t>
            </w:r>
            <w:r w:rsidR="005D0951" w:rsidRPr="00477A40">
              <w:rPr>
                <w:rFonts w:asciiTheme="minorHAnsi" w:hAnsiTheme="minorHAnsi" w:cstheme="minorHAnsi"/>
                <w:b/>
                <w:sz w:val="13"/>
                <w:szCs w:val="13"/>
                <w:lang w:val="en-US"/>
              </w:rPr>
              <w:t>-10</w:t>
            </w:r>
          </w:p>
        </w:tc>
        <w:tc>
          <w:tcPr>
            <w:tcW w:w="2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F64321" w14:textId="77777777" w:rsidR="005F7210" w:rsidRPr="00477A40" w:rsidRDefault="005F7210" w:rsidP="005F7210">
            <w:pPr>
              <w:rPr>
                <w:rFonts w:asciiTheme="minorHAnsi" w:hAnsiTheme="minorHAnsi" w:cstheme="minorHAnsi"/>
                <w:b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  <w:lang w:val="en-US"/>
              </w:rPr>
              <w:t>Self-harm of undetermined intent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7A278C" w14:textId="77777777" w:rsidR="005F7210" w:rsidRPr="00477A40" w:rsidRDefault="005F7210" w:rsidP="005F7210">
            <w:pPr>
              <w:rPr>
                <w:rFonts w:asciiTheme="minorHAnsi" w:hAnsiTheme="minorHAnsi" w:cstheme="minorHAnsi"/>
                <w:b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sz w:val="13"/>
                <w:szCs w:val="13"/>
                <w:lang w:val="en-US"/>
              </w:rPr>
              <w:t>ICD</w:t>
            </w:r>
            <w:r w:rsidR="005D0951" w:rsidRPr="00477A40">
              <w:rPr>
                <w:rFonts w:asciiTheme="minorHAnsi" w:hAnsiTheme="minorHAnsi" w:cstheme="minorHAnsi"/>
                <w:b/>
                <w:sz w:val="13"/>
                <w:szCs w:val="13"/>
                <w:lang w:val="en-US"/>
              </w:rPr>
              <w:t>-10</w:t>
            </w:r>
          </w:p>
        </w:tc>
      </w:tr>
      <w:tr w:rsidR="005F7210" w:rsidRPr="00477A40" w14:paraId="48926292" w14:textId="77777777" w:rsidTr="005F7210">
        <w:trPr>
          <w:trHeight w:val="320"/>
        </w:trPr>
        <w:tc>
          <w:tcPr>
            <w:tcW w:w="21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07870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oisoning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4684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X6</w:t>
            </w:r>
            <w:r w:rsidR="00F352B0"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*</w:t>
            </w:r>
          </w:p>
        </w:tc>
        <w:tc>
          <w:tcPr>
            <w:tcW w:w="21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0A19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oisoning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3A3E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Y1</w:t>
            </w:r>
            <w:r w:rsidR="00F352B0"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*</w:t>
            </w:r>
          </w:p>
        </w:tc>
      </w:tr>
      <w:tr w:rsidR="005F7210" w:rsidRPr="00477A40" w14:paraId="5F299F45" w14:textId="77777777" w:rsidTr="005F7210">
        <w:trPr>
          <w:trHeight w:val="320"/>
        </w:trPr>
        <w:tc>
          <w:tcPr>
            <w:tcW w:w="2156" w:type="pct"/>
            <w:shd w:val="clear" w:color="auto" w:fill="auto"/>
            <w:noWrap/>
            <w:vAlign w:val="center"/>
            <w:hideMark/>
          </w:tcPr>
          <w:p w14:paraId="32DC533B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 Hanging, strangulation and suffocation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971D041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X70</w:t>
            </w:r>
          </w:p>
        </w:tc>
        <w:tc>
          <w:tcPr>
            <w:tcW w:w="2129" w:type="pct"/>
            <w:shd w:val="clear" w:color="auto" w:fill="auto"/>
            <w:noWrap/>
            <w:vAlign w:val="center"/>
            <w:hideMark/>
          </w:tcPr>
          <w:p w14:paraId="2E4F34F1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Hanging, strangulation and suffocation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FAEC789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Y20</w:t>
            </w:r>
          </w:p>
        </w:tc>
      </w:tr>
      <w:tr w:rsidR="005F7210" w:rsidRPr="00477A40" w14:paraId="28A68BD3" w14:textId="77777777" w:rsidTr="005F7210">
        <w:trPr>
          <w:trHeight w:val="320"/>
        </w:trPr>
        <w:tc>
          <w:tcPr>
            <w:tcW w:w="2156" w:type="pct"/>
            <w:shd w:val="clear" w:color="auto" w:fill="auto"/>
            <w:noWrap/>
            <w:vAlign w:val="center"/>
            <w:hideMark/>
          </w:tcPr>
          <w:p w14:paraId="5AD0055D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 Drowning and submersion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96A9ED1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X71</w:t>
            </w:r>
          </w:p>
        </w:tc>
        <w:tc>
          <w:tcPr>
            <w:tcW w:w="2129" w:type="pct"/>
            <w:shd w:val="clear" w:color="auto" w:fill="auto"/>
            <w:noWrap/>
            <w:vAlign w:val="center"/>
            <w:hideMark/>
          </w:tcPr>
          <w:p w14:paraId="0A5BB68F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rowning and submersion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B773E86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Y21</w:t>
            </w:r>
          </w:p>
        </w:tc>
      </w:tr>
      <w:tr w:rsidR="005F7210" w:rsidRPr="00477A40" w14:paraId="35EA76C7" w14:textId="77777777" w:rsidTr="005F7210">
        <w:trPr>
          <w:trHeight w:val="320"/>
        </w:trPr>
        <w:tc>
          <w:tcPr>
            <w:tcW w:w="2156" w:type="pct"/>
            <w:shd w:val="clear" w:color="auto" w:fill="auto"/>
            <w:noWrap/>
            <w:vAlign w:val="center"/>
            <w:hideMark/>
          </w:tcPr>
          <w:p w14:paraId="184EDBEC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 Handgun discharge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4579E0A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X72</w:t>
            </w:r>
          </w:p>
        </w:tc>
        <w:tc>
          <w:tcPr>
            <w:tcW w:w="2129" w:type="pct"/>
            <w:shd w:val="clear" w:color="auto" w:fill="auto"/>
            <w:noWrap/>
            <w:vAlign w:val="center"/>
            <w:hideMark/>
          </w:tcPr>
          <w:p w14:paraId="5056AD0A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Handgun discharge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8393672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Y22</w:t>
            </w:r>
          </w:p>
        </w:tc>
      </w:tr>
      <w:tr w:rsidR="005F7210" w:rsidRPr="00477A40" w14:paraId="20DA7824" w14:textId="77777777" w:rsidTr="005F7210">
        <w:trPr>
          <w:trHeight w:val="320"/>
        </w:trPr>
        <w:tc>
          <w:tcPr>
            <w:tcW w:w="2156" w:type="pct"/>
            <w:shd w:val="clear" w:color="auto" w:fill="auto"/>
            <w:noWrap/>
            <w:vAlign w:val="center"/>
            <w:hideMark/>
          </w:tcPr>
          <w:p w14:paraId="7EDB6F14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 Rifle, shotgun and larger firearm discharge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3415AB6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X73</w:t>
            </w:r>
          </w:p>
        </w:tc>
        <w:tc>
          <w:tcPr>
            <w:tcW w:w="2129" w:type="pct"/>
            <w:shd w:val="clear" w:color="auto" w:fill="auto"/>
            <w:noWrap/>
            <w:vAlign w:val="center"/>
            <w:hideMark/>
          </w:tcPr>
          <w:p w14:paraId="3D41C91D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ifle, shotgun and larger firearm discharge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FCD44F0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Y23</w:t>
            </w:r>
          </w:p>
        </w:tc>
      </w:tr>
      <w:tr w:rsidR="005F7210" w:rsidRPr="00477A40" w14:paraId="3CADB678" w14:textId="77777777" w:rsidTr="005F7210">
        <w:trPr>
          <w:trHeight w:val="320"/>
        </w:trPr>
        <w:tc>
          <w:tcPr>
            <w:tcW w:w="2156" w:type="pct"/>
            <w:shd w:val="clear" w:color="auto" w:fill="auto"/>
            <w:noWrap/>
            <w:vAlign w:val="center"/>
            <w:hideMark/>
          </w:tcPr>
          <w:p w14:paraId="783FC575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 Other and unspecified firearm discharge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187052D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X74</w:t>
            </w:r>
          </w:p>
        </w:tc>
        <w:tc>
          <w:tcPr>
            <w:tcW w:w="2129" w:type="pct"/>
            <w:shd w:val="clear" w:color="auto" w:fill="auto"/>
            <w:noWrap/>
            <w:vAlign w:val="center"/>
            <w:hideMark/>
          </w:tcPr>
          <w:p w14:paraId="73DE69EF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Other and unspecified firearm discharge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692E6D1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Y24</w:t>
            </w:r>
          </w:p>
        </w:tc>
      </w:tr>
      <w:tr w:rsidR="005F7210" w:rsidRPr="00477A40" w14:paraId="2287C978" w14:textId="77777777" w:rsidTr="005F7210">
        <w:trPr>
          <w:trHeight w:val="320"/>
        </w:trPr>
        <w:tc>
          <w:tcPr>
            <w:tcW w:w="2156" w:type="pct"/>
            <w:shd w:val="clear" w:color="auto" w:fill="auto"/>
            <w:noWrap/>
            <w:vAlign w:val="center"/>
            <w:hideMark/>
          </w:tcPr>
          <w:p w14:paraId="6F3DEB90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 Explosive materi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582E894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X75</w:t>
            </w:r>
          </w:p>
        </w:tc>
        <w:tc>
          <w:tcPr>
            <w:tcW w:w="2129" w:type="pct"/>
            <w:shd w:val="clear" w:color="auto" w:fill="auto"/>
            <w:noWrap/>
            <w:vAlign w:val="center"/>
            <w:hideMark/>
          </w:tcPr>
          <w:p w14:paraId="7A213394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Explosive material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6C4AF59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Y25</w:t>
            </w:r>
          </w:p>
        </w:tc>
      </w:tr>
      <w:tr w:rsidR="005F7210" w:rsidRPr="00477A40" w14:paraId="1DD5E8E2" w14:textId="77777777" w:rsidTr="005F7210">
        <w:trPr>
          <w:trHeight w:val="320"/>
        </w:trPr>
        <w:tc>
          <w:tcPr>
            <w:tcW w:w="2156" w:type="pct"/>
            <w:shd w:val="clear" w:color="auto" w:fill="auto"/>
            <w:noWrap/>
            <w:vAlign w:val="center"/>
            <w:hideMark/>
          </w:tcPr>
          <w:p w14:paraId="4E48B5CB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 Smoke, fire and flames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673053C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X76</w:t>
            </w:r>
          </w:p>
        </w:tc>
        <w:tc>
          <w:tcPr>
            <w:tcW w:w="2129" w:type="pct"/>
            <w:shd w:val="clear" w:color="auto" w:fill="auto"/>
            <w:noWrap/>
            <w:vAlign w:val="center"/>
            <w:hideMark/>
          </w:tcPr>
          <w:p w14:paraId="159CBC7F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moke, fire and flames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8F8049E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Y26</w:t>
            </w:r>
          </w:p>
        </w:tc>
      </w:tr>
      <w:tr w:rsidR="005F7210" w:rsidRPr="00477A40" w14:paraId="178E5067" w14:textId="77777777" w:rsidTr="005F7210">
        <w:trPr>
          <w:trHeight w:val="320"/>
        </w:trPr>
        <w:tc>
          <w:tcPr>
            <w:tcW w:w="2156" w:type="pct"/>
            <w:shd w:val="clear" w:color="auto" w:fill="auto"/>
            <w:noWrap/>
            <w:vAlign w:val="center"/>
            <w:hideMark/>
          </w:tcPr>
          <w:p w14:paraId="3253E485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 Steam, hot vapours and hot objects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772818E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X77</w:t>
            </w:r>
          </w:p>
        </w:tc>
        <w:tc>
          <w:tcPr>
            <w:tcW w:w="2129" w:type="pct"/>
            <w:shd w:val="clear" w:color="auto" w:fill="auto"/>
            <w:noWrap/>
            <w:vAlign w:val="center"/>
            <w:hideMark/>
          </w:tcPr>
          <w:p w14:paraId="5EE10A1D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team, hot vapours and hot objects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A4DD917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Y27</w:t>
            </w:r>
          </w:p>
        </w:tc>
      </w:tr>
      <w:tr w:rsidR="005F7210" w:rsidRPr="00477A40" w14:paraId="0096E6B9" w14:textId="77777777" w:rsidTr="005F7210">
        <w:trPr>
          <w:trHeight w:val="320"/>
        </w:trPr>
        <w:tc>
          <w:tcPr>
            <w:tcW w:w="2156" w:type="pct"/>
            <w:shd w:val="clear" w:color="auto" w:fill="auto"/>
            <w:noWrap/>
            <w:vAlign w:val="center"/>
            <w:hideMark/>
          </w:tcPr>
          <w:p w14:paraId="49AF3B6F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 Sharp object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287FE1E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X78</w:t>
            </w:r>
          </w:p>
        </w:tc>
        <w:tc>
          <w:tcPr>
            <w:tcW w:w="2129" w:type="pct"/>
            <w:shd w:val="clear" w:color="auto" w:fill="auto"/>
            <w:noWrap/>
            <w:vAlign w:val="center"/>
            <w:hideMark/>
          </w:tcPr>
          <w:p w14:paraId="162CBB37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harp object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D16D930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Y28</w:t>
            </w:r>
          </w:p>
        </w:tc>
      </w:tr>
      <w:tr w:rsidR="005F7210" w:rsidRPr="00477A40" w14:paraId="67725DD5" w14:textId="77777777" w:rsidTr="005F7210">
        <w:trPr>
          <w:trHeight w:val="320"/>
        </w:trPr>
        <w:tc>
          <w:tcPr>
            <w:tcW w:w="2156" w:type="pct"/>
            <w:shd w:val="clear" w:color="auto" w:fill="auto"/>
            <w:noWrap/>
            <w:vAlign w:val="center"/>
            <w:hideMark/>
          </w:tcPr>
          <w:p w14:paraId="381E0A58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 Blunt object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37FA237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X79</w:t>
            </w:r>
          </w:p>
        </w:tc>
        <w:tc>
          <w:tcPr>
            <w:tcW w:w="2129" w:type="pct"/>
            <w:shd w:val="clear" w:color="auto" w:fill="auto"/>
            <w:noWrap/>
            <w:vAlign w:val="center"/>
            <w:hideMark/>
          </w:tcPr>
          <w:p w14:paraId="027F11E5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Blunt object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FDE1FAF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Y29</w:t>
            </w:r>
          </w:p>
        </w:tc>
      </w:tr>
      <w:tr w:rsidR="005F7210" w:rsidRPr="00477A40" w14:paraId="3225F328" w14:textId="77777777" w:rsidTr="005F7210">
        <w:trPr>
          <w:trHeight w:val="320"/>
        </w:trPr>
        <w:tc>
          <w:tcPr>
            <w:tcW w:w="2156" w:type="pct"/>
            <w:shd w:val="clear" w:color="auto" w:fill="auto"/>
            <w:noWrap/>
            <w:vAlign w:val="center"/>
            <w:hideMark/>
          </w:tcPr>
          <w:p w14:paraId="29869C62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 Jumping from a high place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C2A1393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X80</w:t>
            </w:r>
          </w:p>
        </w:tc>
        <w:tc>
          <w:tcPr>
            <w:tcW w:w="2129" w:type="pct"/>
            <w:shd w:val="clear" w:color="auto" w:fill="auto"/>
            <w:noWrap/>
            <w:vAlign w:val="center"/>
            <w:hideMark/>
          </w:tcPr>
          <w:p w14:paraId="653DBC2D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Jumping from a high place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C68F905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Y30</w:t>
            </w:r>
          </w:p>
        </w:tc>
      </w:tr>
      <w:tr w:rsidR="005F7210" w:rsidRPr="00477A40" w14:paraId="6D80AF86" w14:textId="77777777" w:rsidTr="005F7210">
        <w:trPr>
          <w:trHeight w:val="320"/>
        </w:trPr>
        <w:tc>
          <w:tcPr>
            <w:tcW w:w="2156" w:type="pct"/>
            <w:shd w:val="clear" w:color="auto" w:fill="auto"/>
            <w:noWrap/>
            <w:vAlign w:val="center"/>
            <w:hideMark/>
          </w:tcPr>
          <w:p w14:paraId="74EE242A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 Jumping or lying before moving object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EEE48E7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X81</w:t>
            </w:r>
          </w:p>
        </w:tc>
        <w:tc>
          <w:tcPr>
            <w:tcW w:w="2129" w:type="pct"/>
            <w:shd w:val="clear" w:color="auto" w:fill="auto"/>
            <w:noWrap/>
            <w:vAlign w:val="center"/>
            <w:hideMark/>
          </w:tcPr>
          <w:p w14:paraId="466FCA9E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Jumping or lying before moving object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9BCDD40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Y31</w:t>
            </w:r>
          </w:p>
        </w:tc>
      </w:tr>
      <w:tr w:rsidR="005F7210" w:rsidRPr="00477A40" w14:paraId="2A130096" w14:textId="77777777" w:rsidTr="005F7210">
        <w:trPr>
          <w:trHeight w:val="320"/>
        </w:trPr>
        <w:tc>
          <w:tcPr>
            <w:tcW w:w="2156" w:type="pct"/>
            <w:shd w:val="clear" w:color="auto" w:fill="auto"/>
            <w:noWrap/>
            <w:vAlign w:val="center"/>
            <w:hideMark/>
          </w:tcPr>
          <w:p w14:paraId="7CDA8842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 Crashing of motor vehicle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6AA516C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X82</w:t>
            </w:r>
          </w:p>
        </w:tc>
        <w:tc>
          <w:tcPr>
            <w:tcW w:w="2129" w:type="pct"/>
            <w:shd w:val="clear" w:color="auto" w:fill="auto"/>
            <w:noWrap/>
            <w:vAlign w:val="center"/>
            <w:hideMark/>
          </w:tcPr>
          <w:p w14:paraId="2F028968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rashing of motor vehicle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F5E2736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Y32</w:t>
            </w:r>
          </w:p>
        </w:tc>
      </w:tr>
      <w:tr w:rsidR="005F7210" w:rsidRPr="00477A40" w14:paraId="31E00020" w14:textId="77777777" w:rsidTr="005F7210">
        <w:trPr>
          <w:trHeight w:val="320"/>
        </w:trPr>
        <w:tc>
          <w:tcPr>
            <w:tcW w:w="2156" w:type="pct"/>
            <w:shd w:val="clear" w:color="auto" w:fill="auto"/>
            <w:noWrap/>
            <w:vAlign w:val="center"/>
            <w:hideMark/>
          </w:tcPr>
          <w:p w14:paraId="360A3649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 Other specified means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0D16669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X83</w:t>
            </w:r>
          </w:p>
        </w:tc>
        <w:tc>
          <w:tcPr>
            <w:tcW w:w="2129" w:type="pct"/>
            <w:shd w:val="clear" w:color="auto" w:fill="auto"/>
            <w:noWrap/>
            <w:vAlign w:val="center"/>
            <w:hideMark/>
          </w:tcPr>
          <w:p w14:paraId="3C52A675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Other specified means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9C8A7F3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Y33</w:t>
            </w:r>
          </w:p>
        </w:tc>
      </w:tr>
      <w:tr w:rsidR="005F7210" w:rsidRPr="00477A40" w14:paraId="5457AF8A" w14:textId="77777777" w:rsidTr="005F7210">
        <w:trPr>
          <w:trHeight w:val="320"/>
        </w:trPr>
        <w:tc>
          <w:tcPr>
            <w:tcW w:w="2156" w:type="pct"/>
            <w:shd w:val="clear" w:color="auto" w:fill="auto"/>
            <w:noWrap/>
            <w:vAlign w:val="center"/>
            <w:hideMark/>
          </w:tcPr>
          <w:p w14:paraId="7971A636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 Unspecified means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802569D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X84</w:t>
            </w:r>
          </w:p>
        </w:tc>
        <w:tc>
          <w:tcPr>
            <w:tcW w:w="2129" w:type="pct"/>
            <w:shd w:val="clear" w:color="auto" w:fill="auto"/>
            <w:noWrap/>
            <w:vAlign w:val="center"/>
            <w:hideMark/>
          </w:tcPr>
          <w:p w14:paraId="2CC17537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Unspecified means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4BA90F4" w14:textId="77777777" w:rsidR="005F7210" w:rsidRPr="00477A40" w:rsidRDefault="005F7210" w:rsidP="005F7210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Y34</w:t>
            </w:r>
          </w:p>
        </w:tc>
      </w:tr>
    </w:tbl>
    <w:p w14:paraId="42F6253D" w14:textId="77777777" w:rsidR="007C3AEA" w:rsidRPr="00033E0D" w:rsidRDefault="007C3AEA" w:rsidP="009752EC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sectPr w:rsidR="007C3AEA" w:rsidRPr="00033E0D" w:rsidSect="003433F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094BD4" w14:textId="77777777" w:rsidR="001A1E66" w:rsidRDefault="001A1E66" w:rsidP="00DF316E">
      <w:r>
        <w:separator/>
      </w:r>
    </w:p>
  </w:endnote>
  <w:endnote w:type="continuationSeparator" w:id="0">
    <w:p w14:paraId="6D09B431" w14:textId="77777777" w:rsidR="001A1E66" w:rsidRDefault="001A1E66" w:rsidP="00DF31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193585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CB931F" w14:textId="77777777" w:rsidR="00C84392" w:rsidRDefault="00C84392" w:rsidP="00276B3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D7DCF6" w14:textId="77777777" w:rsidR="00C84392" w:rsidRDefault="00C843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3BFB36" w14:textId="77777777" w:rsidR="004040EC" w:rsidRDefault="004040E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A3E31F" w14:textId="77777777" w:rsidR="004040EC" w:rsidRDefault="004040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3A8670" w14:textId="77777777" w:rsidR="001A1E66" w:rsidRDefault="001A1E66" w:rsidP="00DF316E">
      <w:r>
        <w:separator/>
      </w:r>
    </w:p>
  </w:footnote>
  <w:footnote w:type="continuationSeparator" w:id="0">
    <w:p w14:paraId="72B22744" w14:textId="77777777" w:rsidR="001A1E66" w:rsidRDefault="001A1E66" w:rsidP="00DF31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0DF6B8" w14:textId="77777777" w:rsidR="004040EC" w:rsidRDefault="004040E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5E2D29" w14:textId="35F6F13F" w:rsidR="00CC6FF9" w:rsidRPr="004767BA" w:rsidRDefault="00CC6FF9" w:rsidP="00CC6FF9">
    <w:pPr>
      <w:spacing w:before="120"/>
      <w:outlineLvl w:val="0"/>
      <w:rPr>
        <w:rFonts w:asciiTheme="minorHAnsi" w:hAnsiTheme="minorHAnsi" w:cs="Tahoma"/>
        <w:b/>
        <w:color w:val="000000" w:themeColor="text1"/>
        <w:lang w:val="en-US"/>
      </w:rPr>
    </w:pPr>
    <w:r w:rsidRPr="004767BA">
      <w:rPr>
        <w:rFonts w:asciiTheme="minorHAnsi" w:hAnsiTheme="minorHAnsi" w:cs="Tahoma"/>
        <w:b/>
        <w:color w:val="000000" w:themeColor="text1"/>
        <w:lang w:val="en-US"/>
      </w:rPr>
      <w:t xml:space="preserve">Predicting suicide attempt or </w:t>
    </w:r>
    <w:r w:rsidR="004040EC">
      <w:rPr>
        <w:rFonts w:asciiTheme="minorHAnsi" w:hAnsiTheme="minorHAnsi" w:cs="Tahoma"/>
        <w:b/>
        <w:color w:val="000000" w:themeColor="text1"/>
        <w:lang w:val="en-US"/>
      </w:rPr>
      <w:t xml:space="preserve">suicide </w:t>
    </w:r>
    <w:bookmarkStart w:id="0" w:name="_GoBack"/>
    <w:bookmarkEnd w:id="0"/>
    <w:r w:rsidRPr="004767BA">
      <w:rPr>
        <w:rFonts w:asciiTheme="minorHAnsi" w:hAnsiTheme="minorHAnsi" w:cs="Tahoma"/>
        <w:b/>
        <w:color w:val="000000" w:themeColor="text1"/>
        <w:lang w:val="en-US"/>
      </w:rPr>
      <w:t>death following a visit to psychiatric specialty care: A machine learning study using Swedish national registry data</w:t>
    </w:r>
  </w:p>
  <w:p w14:paraId="7FF763DE" w14:textId="77777777" w:rsidR="00CC6FF9" w:rsidRDefault="00CC6FF9" w:rsidP="00CC6FF9">
    <w:pPr>
      <w:spacing w:before="120"/>
    </w:pPr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>Qi Chen, Yanli Zhang-James, Eric J Barnett, Paul Lichtenstein, Jussi Jokinen, Brian M D’Onofrio, Stephen V Faraone, Henrik Larsson, Seena Fazel</w:t>
    </w:r>
  </w:p>
  <w:p w14:paraId="50BF4404" w14:textId="77777777" w:rsidR="00CC6FF9" w:rsidRDefault="00CC6FF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4B131F" w14:textId="77777777" w:rsidR="004040EC" w:rsidRDefault="004040E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D170A0"/>
    <w:multiLevelType w:val="hybridMultilevel"/>
    <w:tmpl w:val="5B66DCC6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716C7A"/>
    <w:multiLevelType w:val="hybridMultilevel"/>
    <w:tmpl w:val="AD3A262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5AE143B"/>
    <w:multiLevelType w:val="hybridMultilevel"/>
    <w:tmpl w:val="7DFA6846"/>
    <w:lvl w:ilvl="0" w:tplc="B2AC05A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615D28"/>
    <w:multiLevelType w:val="hybridMultilevel"/>
    <w:tmpl w:val="0832C31C"/>
    <w:lvl w:ilvl="0" w:tplc="B1B4C9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421B21"/>
    <w:multiLevelType w:val="hybridMultilevel"/>
    <w:tmpl w:val="AD3A26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6FFB"/>
    <w:rsid w:val="00001B63"/>
    <w:rsid w:val="000127F0"/>
    <w:rsid w:val="00032016"/>
    <w:rsid w:val="00033E0D"/>
    <w:rsid w:val="0004467B"/>
    <w:rsid w:val="0004688B"/>
    <w:rsid w:val="00062DEC"/>
    <w:rsid w:val="0006458D"/>
    <w:rsid w:val="00084899"/>
    <w:rsid w:val="00085FF5"/>
    <w:rsid w:val="000A67D1"/>
    <w:rsid w:val="000A78FD"/>
    <w:rsid w:val="000D6C1E"/>
    <w:rsid w:val="000E1E08"/>
    <w:rsid w:val="000E759F"/>
    <w:rsid w:val="000F0773"/>
    <w:rsid w:val="000F5AF6"/>
    <w:rsid w:val="001113C5"/>
    <w:rsid w:val="00113068"/>
    <w:rsid w:val="0012473C"/>
    <w:rsid w:val="00146960"/>
    <w:rsid w:val="00155571"/>
    <w:rsid w:val="0017290C"/>
    <w:rsid w:val="00182F04"/>
    <w:rsid w:val="00196BC7"/>
    <w:rsid w:val="001A1E66"/>
    <w:rsid w:val="001A2FED"/>
    <w:rsid w:val="001D0D28"/>
    <w:rsid w:val="001D6B16"/>
    <w:rsid w:val="001E05E7"/>
    <w:rsid w:val="001E6389"/>
    <w:rsid w:val="00200AD8"/>
    <w:rsid w:val="00200D9C"/>
    <w:rsid w:val="00200E36"/>
    <w:rsid w:val="00233B78"/>
    <w:rsid w:val="00242EEA"/>
    <w:rsid w:val="0027551F"/>
    <w:rsid w:val="00276B31"/>
    <w:rsid w:val="00277F56"/>
    <w:rsid w:val="00283FE4"/>
    <w:rsid w:val="002923A3"/>
    <w:rsid w:val="002A2B30"/>
    <w:rsid w:val="002D1F04"/>
    <w:rsid w:val="002D5B59"/>
    <w:rsid w:val="002F40C8"/>
    <w:rsid w:val="00305819"/>
    <w:rsid w:val="00337546"/>
    <w:rsid w:val="003433F0"/>
    <w:rsid w:val="00347773"/>
    <w:rsid w:val="00365844"/>
    <w:rsid w:val="00367EBC"/>
    <w:rsid w:val="003A36A2"/>
    <w:rsid w:val="003C08AE"/>
    <w:rsid w:val="003C3AFB"/>
    <w:rsid w:val="0040237E"/>
    <w:rsid w:val="004040EC"/>
    <w:rsid w:val="00446EFD"/>
    <w:rsid w:val="00454437"/>
    <w:rsid w:val="004656AA"/>
    <w:rsid w:val="00477A40"/>
    <w:rsid w:val="004B2ACE"/>
    <w:rsid w:val="004F52DD"/>
    <w:rsid w:val="00532991"/>
    <w:rsid w:val="00546950"/>
    <w:rsid w:val="00552776"/>
    <w:rsid w:val="005D0951"/>
    <w:rsid w:val="005E6A38"/>
    <w:rsid w:val="005F4DE7"/>
    <w:rsid w:val="005F65E3"/>
    <w:rsid w:val="005F7210"/>
    <w:rsid w:val="00607E4B"/>
    <w:rsid w:val="006254C7"/>
    <w:rsid w:val="00625B40"/>
    <w:rsid w:val="0064199A"/>
    <w:rsid w:val="00645C39"/>
    <w:rsid w:val="0065295D"/>
    <w:rsid w:val="00657A85"/>
    <w:rsid w:val="0067630D"/>
    <w:rsid w:val="0069061B"/>
    <w:rsid w:val="00695DBD"/>
    <w:rsid w:val="006A1A91"/>
    <w:rsid w:val="006C07E2"/>
    <w:rsid w:val="006C4CAF"/>
    <w:rsid w:val="006E1D8A"/>
    <w:rsid w:val="006F517F"/>
    <w:rsid w:val="00721BFA"/>
    <w:rsid w:val="00732015"/>
    <w:rsid w:val="00747298"/>
    <w:rsid w:val="00776ABD"/>
    <w:rsid w:val="00785E1C"/>
    <w:rsid w:val="007B0FAE"/>
    <w:rsid w:val="007C3AEA"/>
    <w:rsid w:val="007D3C02"/>
    <w:rsid w:val="007E3526"/>
    <w:rsid w:val="00801443"/>
    <w:rsid w:val="00803E32"/>
    <w:rsid w:val="008054E2"/>
    <w:rsid w:val="008556B3"/>
    <w:rsid w:val="008556FB"/>
    <w:rsid w:val="0089788B"/>
    <w:rsid w:val="008B1127"/>
    <w:rsid w:val="008C2F5E"/>
    <w:rsid w:val="0093177E"/>
    <w:rsid w:val="00933FD1"/>
    <w:rsid w:val="00953370"/>
    <w:rsid w:val="00966D2D"/>
    <w:rsid w:val="009752EC"/>
    <w:rsid w:val="0098751B"/>
    <w:rsid w:val="009906EB"/>
    <w:rsid w:val="009B2AC4"/>
    <w:rsid w:val="009E4591"/>
    <w:rsid w:val="009E7D2C"/>
    <w:rsid w:val="009F387C"/>
    <w:rsid w:val="00A039D6"/>
    <w:rsid w:val="00A1297D"/>
    <w:rsid w:val="00A50FC2"/>
    <w:rsid w:val="00A90EBD"/>
    <w:rsid w:val="00A92FEA"/>
    <w:rsid w:val="00AA60D8"/>
    <w:rsid w:val="00AC23B5"/>
    <w:rsid w:val="00B02487"/>
    <w:rsid w:val="00B21D26"/>
    <w:rsid w:val="00B46560"/>
    <w:rsid w:val="00B5378D"/>
    <w:rsid w:val="00B73731"/>
    <w:rsid w:val="00BB35D0"/>
    <w:rsid w:val="00BC25FB"/>
    <w:rsid w:val="00BD15E3"/>
    <w:rsid w:val="00C066AC"/>
    <w:rsid w:val="00C227B3"/>
    <w:rsid w:val="00C40DAD"/>
    <w:rsid w:val="00C6616E"/>
    <w:rsid w:val="00C77F00"/>
    <w:rsid w:val="00C84392"/>
    <w:rsid w:val="00C97729"/>
    <w:rsid w:val="00CA44F7"/>
    <w:rsid w:val="00CA773A"/>
    <w:rsid w:val="00CB61A0"/>
    <w:rsid w:val="00CC6FF9"/>
    <w:rsid w:val="00CD42A4"/>
    <w:rsid w:val="00CE2EA0"/>
    <w:rsid w:val="00CE4B33"/>
    <w:rsid w:val="00D14CFC"/>
    <w:rsid w:val="00D16BF6"/>
    <w:rsid w:val="00D177A7"/>
    <w:rsid w:val="00D36FFB"/>
    <w:rsid w:val="00D44816"/>
    <w:rsid w:val="00D46D9F"/>
    <w:rsid w:val="00D55D07"/>
    <w:rsid w:val="00D7594C"/>
    <w:rsid w:val="00D9052C"/>
    <w:rsid w:val="00DA3388"/>
    <w:rsid w:val="00DA7545"/>
    <w:rsid w:val="00DB0C36"/>
    <w:rsid w:val="00DC3EB6"/>
    <w:rsid w:val="00DD2DE0"/>
    <w:rsid w:val="00DF316E"/>
    <w:rsid w:val="00E10D65"/>
    <w:rsid w:val="00E65ED9"/>
    <w:rsid w:val="00EA0999"/>
    <w:rsid w:val="00F141D5"/>
    <w:rsid w:val="00F21C04"/>
    <w:rsid w:val="00F352B0"/>
    <w:rsid w:val="00F36B93"/>
    <w:rsid w:val="00F44261"/>
    <w:rsid w:val="00F52AC8"/>
    <w:rsid w:val="00F57957"/>
    <w:rsid w:val="00F621F0"/>
    <w:rsid w:val="00F67628"/>
    <w:rsid w:val="00F77F48"/>
    <w:rsid w:val="00F80F9C"/>
    <w:rsid w:val="00FA7461"/>
    <w:rsid w:val="00FF3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4FCE8"/>
  <w15:chartTrackingRefBased/>
  <w15:docId w15:val="{3C4ED0A6-DCCE-4BC0-808B-293B62EAB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3A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zh-CN"/>
    </w:rPr>
  </w:style>
  <w:style w:type="paragraph" w:styleId="Heading4">
    <w:name w:val="heading 4"/>
    <w:basedOn w:val="Normal"/>
    <w:link w:val="Heading4Char"/>
    <w:uiPriority w:val="9"/>
    <w:qFormat/>
    <w:rsid w:val="00D9052C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9052C"/>
    <w:rPr>
      <w:rFonts w:ascii="Times New Roman" w:eastAsia="Times New Roman" w:hAnsi="Times New Roman" w:cs="Times New Roman"/>
      <w:b/>
      <w:bCs/>
      <w:sz w:val="24"/>
      <w:szCs w:val="24"/>
      <w:lang w:val="sv-SE" w:eastAsia="zh-CN"/>
    </w:rPr>
  </w:style>
  <w:style w:type="character" w:styleId="Hyperlink">
    <w:name w:val="Hyperlink"/>
    <w:basedOn w:val="DefaultParagraphFont"/>
    <w:uiPriority w:val="99"/>
    <w:semiHidden/>
    <w:unhideWhenUsed/>
    <w:rsid w:val="00CB61A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B61A0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73201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DF316E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F316E"/>
  </w:style>
  <w:style w:type="character" w:styleId="PageNumber">
    <w:name w:val="page number"/>
    <w:basedOn w:val="DefaultParagraphFont"/>
    <w:uiPriority w:val="99"/>
    <w:semiHidden/>
    <w:unhideWhenUsed/>
    <w:rsid w:val="00DF316E"/>
  </w:style>
  <w:style w:type="table" w:styleId="TableGrid">
    <w:name w:val="Table Grid"/>
    <w:basedOn w:val="TableNormal"/>
    <w:uiPriority w:val="39"/>
    <w:rsid w:val="00276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6B31"/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B31"/>
    <w:rPr>
      <w:rFonts w:ascii="Times New Roman" w:hAnsi="Times New Roman" w:cs="Times New Roman"/>
      <w:sz w:val="18"/>
      <w:szCs w:val="18"/>
    </w:rPr>
  </w:style>
  <w:style w:type="character" w:customStyle="1" w:styleId="label">
    <w:name w:val="label"/>
    <w:basedOn w:val="DefaultParagraphFont"/>
    <w:rsid w:val="00D9052C"/>
  </w:style>
  <w:style w:type="paragraph" w:styleId="Revision">
    <w:name w:val="Revision"/>
    <w:hidden/>
    <w:uiPriority w:val="99"/>
    <w:semiHidden/>
    <w:rsid w:val="005F4D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zh-CN"/>
    </w:rPr>
  </w:style>
  <w:style w:type="paragraph" w:styleId="Header">
    <w:name w:val="header"/>
    <w:basedOn w:val="Normal"/>
    <w:link w:val="HeaderChar"/>
    <w:uiPriority w:val="99"/>
    <w:unhideWhenUsed/>
    <w:rsid w:val="00CC6FF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6FF9"/>
    <w:rPr>
      <w:rFonts w:ascii="Times New Roman" w:eastAsia="Times New Roman" w:hAnsi="Times New Roman" w:cs="Times New Roman"/>
      <w:sz w:val="24"/>
      <w:szCs w:val="24"/>
      <w:lang w:val="sv-S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4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Chen</dc:creator>
  <cp:keywords/>
  <dc:description/>
  <cp:lastModifiedBy>Qi Chen</cp:lastModifiedBy>
  <cp:revision>39</cp:revision>
  <dcterms:created xsi:type="dcterms:W3CDTF">2020-03-15T16:36:00Z</dcterms:created>
  <dcterms:modified xsi:type="dcterms:W3CDTF">2020-09-29T10:01:00Z</dcterms:modified>
</cp:coreProperties>
</file>